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1588B6" w14:textId="0D98291B" w:rsidR="000F724C" w:rsidRDefault="0068108B" w:rsidP="0068108B">
      <w:r>
        <w:t xml:space="preserve">Appendix </w:t>
      </w:r>
      <w:r w:rsidR="009C3C1E">
        <w:t>S3: Movie clips for some</w:t>
      </w:r>
      <w:bookmarkStart w:id="0" w:name="_GoBack"/>
      <w:bookmarkEnd w:id="0"/>
      <w:r>
        <w:t xml:space="preserve"> trials from the scene inspection and reading studies.</w:t>
      </w:r>
    </w:p>
    <w:p w14:paraId="0D2A5BC0" w14:textId="5B853091" w:rsidR="000F724C" w:rsidRDefault="000F724C" w:rsidP="0068108B"/>
    <w:p w14:paraId="030BE496" w14:textId="0F214813" w:rsidR="0068108B" w:rsidRDefault="0068108B" w:rsidP="0068108B">
      <w:proofErr w:type="spellStart"/>
      <w:r>
        <w:t>Repin</w:t>
      </w:r>
      <w:proofErr w:type="spellEnd"/>
      <w:r>
        <w:t xml:space="preserve"> study</w:t>
      </w:r>
    </w:p>
    <w:p w14:paraId="7A4CF1B5" w14:textId="65F5B808" w:rsidR="000734B4" w:rsidRDefault="00F35D1B" w:rsidP="0068108B">
      <w:r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276B2F35" wp14:editId="496E8465">
            <wp:simplePos x="0" y="0"/>
            <wp:positionH relativeFrom="column">
              <wp:posOffset>-685800</wp:posOffset>
            </wp:positionH>
            <wp:positionV relativeFrom="paragraph">
              <wp:posOffset>274320</wp:posOffset>
            </wp:positionV>
            <wp:extent cx="2286000" cy="142875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B_rep_Q7_1_MR.mpg" descr="movie::file://localhost/Users/valeriebenson/Documents/Passport_19_04_12/MB_2012/China_06/val_china_finalpresentation/MB_rep_Q7_1_MR.m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1428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E194D4" w14:textId="7DC5AB0C" w:rsidR="000734B4" w:rsidRDefault="000734B4" w:rsidP="0068108B"/>
    <w:p w14:paraId="0D178553" w14:textId="6BF9AC65" w:rsidR="000734B4" w:rsidRDefault="000734B4" w:rsidP="0068108B"/>
    <w:p w14:paraId="5A6281D0" w14:textId="71CF4916" w:rsidR="000734B4" w:rsidRDefault="000734B4" w:rsidP="0068108B"/>
    <w:p w14:paraId="101AFF67" w14:textId="061885B7" w:rsidR="000734B4" w:rsidRDefault="00BC0C41" w:rsidP="0068108B">
      <w:r>
        <w:t>P1</w:t>
      </w:r>
      <w:r w:rsidR="000F724C">
        <w:t>_Q7</w:t>
      </w:r>
    </w:p>
    <w:p w14:paraId="76C4C90A" w14:textId="2A3421D2" w:rsidR="000734B4" w:rsidRDefault="000734B4" w:rsidP="0068108B"/>
    <w:p w14:paraId="76616E6E" w14:textId="223227FF" w:rsidR="000734B4" w:rsidRDefault="000734B4" w:rsidP="0068108B"/>
    <w:p w14:paraId="12D65E16" w14:textId="70AC8BDE" w:rsidR="000734B4" w:rsidRDefault="000734B4" w:rsidP="0068108B"/>
    <w:p w14:paraId="44E429AA" w14:textId="5F6511EE" w:rsidR="0068108B" w:rsidRDefault="0068108B" w:rsidP="0068108B"/>
    <w:p w14:paraId="001F3707" w14:textId="75FB6F03" w:rsidR="0068108B" w:rsidRDefault="0068108B" w:rsidP="0068108B"/>
    <w:p w14:paraId="488EB9F8" w14:textId="65F70A20" w:rsidR="0068108B" w:rsidRDefault="0068108B" w:rsidP="0068108B"/>
    <w:p w14:paraId="2681424D" w14:textId="0ED48926" w:rsidR="00F35D1B" w:rsidRDefault="00F35D1B" w:rsidP="0068108B">
      <w:r>
        <w:rPr>
          <w:noProof/>
          <w:lang w:val="en-US" w:eastAsia="en-US"/>
        </w:rPr>
        <w:drawing>
          <wp:anchor distT="0" distB="0" distL="114300" distR="114300" simplePos="0" relativeHeight="251660288" behindDoc="0" locked="0" layoutInCell="1" allowOverlap="1" wp14:anchorId="2A1FF87C" wp14:editId="6FDD286E">
            <wp:simplePos x="0" y="0"/>
            <wp:positionH relativeFrom="column">
              <wp:posOffset>-685800</wp:posOffset>
            </wp:positionH>
            <wp:positionV relativeFrom="paragraph">
              <wp:posOffset>147320</wp:posOffset>
            </wp:positionV>
            <wp:extent cx="2240280" cy="139954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B_rep_Q7_2_ML_NEW.mpg" descr="movie::file://localhost/Users/valeriebenson/Documents/Passport_19_04_12/MB_2012/China_06/val_china_finalpresentation/MB_rep_Q7_2_ML_NEW.m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40280" cy="1399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D958B7" w14:textId="2F9430DC" w:rsidR="00F35D1B" w:rsidRDefault="00F35D1B" w:rsidP="0068108B"/>
    <w:p w14:paraId="782D4F07" w14:textId="5BA2B9CF" w:rsidR="00F35D1B" w:rsidRDefault="00F35D1B" w:rsidP="0068108B"/>
    <w:p w14:paraId="7D3DA49E" w14:textId="1ADA77DC" w:rsidR="00F35D1B" w:rsidRDefault="00F35D1B" w:rsidP="0068108B"/>
    <w:p w14:paraId="40E142F3" w14:textId="0E095F13" w:rsidR="00F35D1B" w:rsidRDefault="00BC0C41" w:rsidP="0068108B">
      <w:r>
        <w:t>P1</w:t>
      </w:r>
      <w:r w:rsidR="000F724C">
        <w:t>_Q9_repeatofQ7</w:t>
      </w:r>
    </w:p>
    <w:p w14:paraId="1CD2405E" w14:textId="70357F7D" w:rsidR="00F35D1B" w:rsidRDefault="00F35D1B" w:rsidP="0068108B"/>
    <w:p w14:paraId="48FC12B1" w14:textId="1E6DAD3E" w:rsidR="00F35D1B" w:rsidRDefault="00F35D1B" w:rsidP="0068108B"/>
    <w:p w14:paraId="0965E127" w14:textId="1BE33491" w:rsidR="00F35D1B" w:rsidRDefault="00F35D1B" w:rsidP="0068108B"/>
    <w:p w14:paraId="247B4845" w14:textId="6E59BE1C" w:rsidR="00F35D1B" w:rsidRDefault="00F35D1B" w:rsidP="0068108B"/>
    <w:p w14:paraId="28905443" w14:textId="391B8F92" w:rsidR="00F35D1B" w:rsidRDefault="00F35D1B" w:rsidP="0068108B"/>
    <w:p w14:paraId="43FD55F9" w14:textId="23D6C343" w:rsidR="00F35D1B" w:rsidRDefault="00F35D1B" w:rsidP="0068108B"/>
    <w:p w14:paraId="68D7FDCF" w14:textId="04257161" w:rsidR="00F35D1B" w:rsidRDefault="000F724C" w:rsidP="0068108B">
      <w:r>
        <w:rPr>
          <w:noProof/>
          <w:lang w:val="en-US" w:eastAsia="en-US"/>
        </w:rPr>
        <w:drawing>
          <wp:anchor distT="0" distB="0" distL="114300" distR="114300" simplePos="0" relativeHeight="251661312" behindDoc="0" locked="0" layoutInCell="1" allowOverlap="1" wp14:anchorId="434773C1" wp14:editId="34CD5762">
            <wp:simplePos x="0" y="0"/>
            <wp:positionH relativeFrom="column">
              <wp:posOffset>-685800</wp:posOffset>
            </wp:positionH>
            <wp:positionV relativeFrom="paragraph">
              <wp:posOffset>12065</wp:posOffset>
            </wp:positionV>
            <wp:extent cx="2286000" cy="142875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B_Q8_MR_NEW.mpg" descr="movie::file://localhost/Users/valeriebenson/Documents/Passport_19_04_12/MB_2012/China_06/val_china_finalpresentation/MB_Q8_MR_NEW.m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1428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30CB8F" w14:textId="5351A2CA" w:rsidR="00F35D1B" w:rsidRDefault="00F35D1B" w:rsidP="0068108B"/>
    <w:p w14:paraId="2ED50A8A" w14:textId="7E85A332" w:rsidR="000F724C" w:rsidRDefault="000F724C" w:rsidP="0068108B"/>
    <w:p w14:paraId="3E021D02" w14:textId="0E69E089" w:rsidR="000F724C" w:rsidRDefault="00BC0C41" w:rsidP="0068108B">
      <w:r>
        <w:t>P1</w:t>
      </w:r>
      <w:r w:rsidR="000F724C">
        <w:t>_Q8</w:t>
      </w:r>
    </w:p>
    <w:p w14:paraId="721FBD80" w14:textId="49E2E813" w:rsidR="000F724C" w:rsidRDefault="000F724C" w:rsidP="0068108B"/>
    <w:p w14:paraId="46B5C74B" w14:textId="68DE7A25" w:rsidR="000F724C" w:rsidRDefault="000F724C" w:rsidP="0068108B"/>
    <w:p w14:paraId="46AB6262" w14:textId="217B8977" w:rsidR="000F724C" w:rsidRDefault="000F724C" w:rsidP="0068108B"/>
    <w:p w14:paraId="37EA3726" w14:textId="5C1F10AB" w:rsidR="000F724C" w:rsidRDefault="000F724C" w:rsidP="0068108B"/>
    <w:p w14:paraId="2F5275B6" w14:textId="431E2071" w:rsidR="000F724C" w:rsidRDefault="000F724C" w:rsidP="0068108B"/>
    <w:p w14:paraId="097A96D8" w14:textId="005790AC" w:rsidR="000F724C" w:rsidRDefault="000F724C" w:rsidP="0068108B"/>
    <w:p w14:paraId="3EF99A23" w14:textId="1A26B793" w:rsidR="000F724C" w:rsidRDefault="000F724C" w:rsidP="0068108B"/>
    <w:p w14:paraId="07FE133B" w14:textId="72B8047A" w:rsidR="0068108B" w:rsidRDefault="0068108B" w:rsidP="0068108B">
      <w:r>
        <w:t>Reading study</w:t>
      </w:r>
    </w:p>
    <w:p w14:paraId="2BA9AD54" w14:textId="6C47C35D" w:rsidR="00BD1052" w:rsidRDefault="00BC0C41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2D005EF" wp14:editId="77C2190B">
                <wp:simplePos x="0" y="0"/>
                <wp:positionH relativeFrom="column">
                  <wp:posOffset>1143000</wp:posOffset>
                </wp:positionH>
                <wp:positionV relativeFrom="paragraph">
                  <wp:posOffset>2774315</wp:posOffset>
                </wp:positionV>
                <wp:extent cx="411480" cy="394970"/>
                <wp:effectExtent l="0" t="5715" r="0" b="5715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1480" cy="3949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9E3F11F" w14:textId="7C355977" w:rsidR="00504FF5" w:rsidRDefault="00BC0C41">
                            <w:r>
                              <w:t>C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9" o:spid="_x0000_s1026" type="#_x0000_t202" style="position:absolute;margin-left:90pt;margin-top:218.45pt;width:32.4pt;height:31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" filled="f" stroked="f">
                <v:textbox inset=",7.2pt,,7.2pt">
                  <w:txbxContent>
                    <w:p w14:paraId="09E3F11F" w14:textId="7C355977" w:rsidR="00504FF5" w:rsidRDefault="00BC0C41">
                      <w:r>
                        <w:t>C2</w:t>
                      </w:r>
                      <w:bookmarkStart w:id="1" w:name="_GoBack"/>
                      <w:bookmarkEnd w:id="1"/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BC1314" wp14:editId="749D39B4">
                <wp:simplePos x="0" y="0"/>
                <wp:positionH relativeFrom="column">
                  <wp:posOffset>1143000</wp:posOffset>
                </wp:positionH>
                <wp:positionV relativeFrom="paragraph">
                  <wp:posOffset>1174115</wp:posOffset>
                </wp:positionV>
                <wp:extent cx="457200" cy="342900"/>
                <wp:effectExtent l="0" t="5715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89863CE" w14:textId="0618BEC2" w:rsidR="006B07C8" w:rsidRDefault="00BC0C41">
                            <w:r>
                              <w:t>P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27" type="#_x0000_t202" style="position:absolute;margin-left:90pt;margin-top:92.45pt;width:36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" filled="f" stroked="f">
                <v:textbox inset=",7.2pt,,7.2pt">
                  <w:txbxContent>
                    <w:p w14:paraId="589863CE" w14:textId="0618BEC2" w:rsidR="006B07C8" w:rsidRDefault="00BC0C41">
                      <w:r>
                        <w:t>P1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6B07C8">
        <w:rPr>
          <w:noProof/>
          <w:lang w:val="en-US" w:eastAsia="en-US"/>
        </w:rPr>
        <w:drawing>
          <wp:anchor distT="0" distB="0" distL="114300" distR="114300" simplePos="0" relativeHeight="251663360" behindDoc="0" locked="0" layoutInCell="1" allowOverlap="1" wp14:anchorId="3B01BF57" wp14:editId="0E860007">
            <wp:simplePos x="0" y="0"/>
            <wp:positionH relativeFrom="column">
              <wp:posOffset>-685800</wp:posOffset>
            </wp:positionH>
            <wp:positionV relativeFrom="paragraph">
              <wp:posOffset>1745615</wp:posOffset>
            </wp:positionV>
            <wp:extent cx="2194560" cy="137160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B_S_5_NEW.mpg" descr="movie::file://localhost/Users/valeriebenson/Documents/Passport_19_04_12/MB_2012/China_06/val_china_finalpresentation/VB_S_5_NEW.m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B07C8">
        <w:rPr>
          <w:noProof/>
          <w:lang w:val="en-US" w:eastAsia="en-US"/>
        </w:rPr>
        <w:drawing>
          <wp:anchor distT="0" distB="0" distL="114300" distR="114300" simplePos="0" relativeHeight="251662336" behindDoc="0" locked="0" layoutInCell="1" allowOverlap="1" wp14:anchorId="06CCA06B" wp14:editId="5A889191">
            <wp:simplePos x="0" y="0"/>
            <wp:positionH relativeFrom="column">
              <wp:posOffset>-685800</wp:posOffset>
            </wp:positionH>
            <wp:positionV relativeFrom="paragraph">
              <wp:posOffset>137795</wp:posOffset>
            </wp:positionV>
            <wp:extent cx="2194560" cy="137160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B_S_5_NEW.mpg" descr="movie::file://localhost/Users/valeriebenson/Documents/Passport_19_04_12/MB_2012/China_06/val_china_finalpresentation/MB_S_5_NEW.m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456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BD1052" w:rsidSect="00BD10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08B"/>
    <w:rsid w:val="000734B4"/>
    <w:rsid w:val="000F724C"/>
    <w:rsid w:val="002D514D"/>
    <w:rsid w:val="00504FF5"/>
    <w:rsid w:val="0068108B"/>
    <w:rsid w:val="006B07C8"/>
    <w:rsid w:val="009C3C1E"/>
    <w:rsid w:val="00BC0C41"/>
    <w:rsid w:val="00BD1052"/>
    <w:rsid w:val="00F3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8188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0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0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Macintosh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b</dc:creator>
  <cp:lastModifiedBy>Valerie Benson</cp:lastModifiedBy>
  <cp:revision>2</cp:revision>
  <dcterms:created xsi:type="dcterms:W3CDTF">2012-08-03T11:06:00Z</dcterms:created>
  <dcterms:modified xsi:type="dcterms:W3CDTF">2012-08-03T11:06:00Z</dcterms:modified>
</cp:coreProperties>
</file>